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CBD" w:rsidRDefault="00910CBD" w:rsidP="00910CBD">
      <w:pPr>
        <w:rPr>
          <w:rFonts w:ascii="Times New Roman" w:hAnsi="Times New Roman" w:cs="Times New Roman"/>
          <w:noProof/>
          <w:sz w:val="21"/>
          <w:szCs w:val="21"/>
        </w:rPr>
      </w:pPr>
      <w:r w:rsidRPr="00DC606D">
        <w:rPr>
          <w:rFonts w:ascii="Times New Roman" w:hAnsi="Times New Roman" w:cs="Times New Roman" w:hint="eastAsia"/>
          <w:b/>
          <w:noProof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noProof/>
          <w:sz w:val="21"/>
          <w:szCs w:val="21"/>
        </w:rPr>
        <w:t>2</w:t>
      </w:r>
      <w:r w:rsidR="006D6014" w:rsidRPr="006D6014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 </w:t>
      </w:r>
      <w:r w:rsidR="006D6014" w:rsidRPr="00DC606D">
        <w:rPr>
          <w:rFonts w:ascii="Times New Roman" w:hAnsi="Times New Roman" w:cs="Times New Roman" w:hint="eastAsia"/>
          <w:b/>
          <w:noProof/>
          <w:sz w:val="21"/>
          <w:szCs w:val="21"/>
        </w:rPr>
        <w:t>Table</w:t>
      </w:r>
      <w:r>
        <w:rPr>
          <w:rFonts w:ascii="Times New Roman" w:hAnsi="Times New Roman" w:cs="Times New Roman" w:hint="eastAsia"/>
          <w:noProof/>
          <w:sz w:val="21"/>
          <w:szCs w:val="21"/>
        </w:rPr>
        <w:t xml:space="preserve">. 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Multiple ANOVA comparisons of </w:t>
      </w:r>
      <w:r w:rsidR="00322DEB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Fv/Fm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, </w:t>
      </w:r>
      <w:r w:rsidR="00322DEB" w:rsidRPr="0045036E">
        <w:rPr>
          <w:rFonts w:ascii="Times New Roman" w:hAnsi="Times New Roman" w:cs="Times New Roman"/>
          <w:b/>
          <w:sz w:val="21"/>
          <w:szCs w:val="21"/>
        </w:rPr>
        <w:t>ΦPSII</w:t>
      </w:r>
      <w:r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, </w:t>
      </w:r>
      <w:r w:rsidR="00322DEB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qN</w:t>
      </w:r>
      <w:r w:rsidR="00322DEB"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 </w:t>
      </w:r>
      <w:r w:rsidR="00322DEB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and qP in </w:t>
      </w:r>
      <w:r w:rsidRPr="0045036E">
        <w:rPr>
          <w:rFonts w:ascii="Times New Roman" w:hAnsi="Times New Roman" w:cs="Times New Roman"/>
          <w:b/>
          <w:i/>
          <w:noProof/>
          <w:sz w:val="21"/>
          <w:szCs w:val="21"/>
        </w:rPr>
        <w:t>R</w:t>
      </w:r>
      <w:r w:rsidRPr="0045036E">
        <w:rPr>
          <w:rFonts w:ascii="Times New Roman" w:hAnsi="Times New Roman" w:cs="Times New Roman" w:hint="eastAsia"/>
          <w:b/>
          <w:i/>
          <w:noProof/>
          <w:sz w:val="21"/>
          <w:szCs w:val="21"/>
        </w:rPr>
        <w:t>.</w:t>
      </w:r>
      <w:r w:rsidRPr="0045036E">
        <w:rPr>
          <w:rFonts w:ascii="Times New Roman" w:hAnsi="Times New Roman" w:cs="Times New Roman"/>
          <w:b/>
          <w:i/>
          <w:noProof/>
          <w:sz w:val="21"/>
          <w:szCs w:val="21"/>
        </w:rPr>
        <w:t xml:space="preserve"> pseudoacacia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 </w:t>
      </w:r>
      <w:r w:rsidR="00632C08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leaves </w:t>
      </w:r>
      <w:r w:rsidR="002557A4">
        <w:rPr>
          <w:rFonts w:ascii="Times New Roman" w:hAnsi="Times New Roman" w:cs="Times New Roman"/>
          <w:b/>
          <w:noProof/>
          <w:sz w:val="21"/>
          <w:szCs w:val="21"/>
        </w:rPr>
        <w:t>under Pb stress and AMF inoculation treatments</w:t>
      </w:r>
      <w:r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.</w:t>
      </w:r>
    </w:p>
    <w:tbl>
      <w:tblPr>
        <w:tblStyle w:val="a5"/>
        <w:tblW w:w="9938" w:type="dxa"/>
        <w:jc w:val="center"/>
        <w:tblLook w:val="04A0" w:firstRow="1" w:lastRow="0" w:firstColumn="1" w:lastColumn="0" w:noHBand="0" w:noVBand="1"/>
      </w:tblPr>
      <w:tblGrid>
        <w:gridCol w:w="1104"/>
        <w:gridCol w:w="1431"/>
        <w:gridCol w:w="1313"/>
        <w:gridCol w:w="1216"/>
        <w:gridCol w:w="1265"/>
        <w:gridCol w:w="1265"/>
        <w:gridCol w:w="1172"/>
        <w:gridCol w:w="1172"/>
      </w:tblGrid>
      <w:tr w:rsidR="009559E9" w:rsidTr="00BD4E33">
        <w:trPr>
          <w:trHeight w:val="22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865CC" w:rsidRPr="006D6014" w:rsidRDefault="009559E9" w:rsidP="0074408C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Pb level</w:t>
            </w:r>
            <w:r w:rsidR="0074408C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 </w:t>
            </w:r>
            <w:r w:rsidR="004C3A9A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(mg </w:t>
            </w:r>
            <w:r w:rsidR="007865CC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kg</w:t>
            </w:r>
            <w:r w:rsidR="004C3A9A" w:rsidRPr="004C3A9A">
              <w:rPr>
                <w:rFonts w:ascii="Times New Roman" w:hAnsi="Times New Roman" w:cs="Times New Roman"/>
                <w:b/>
                <w:noProof/>
                <w:sz w:val="21"/>
                <w:szCs w:val="21"/>
                <w:vertAlign w:val="superscript"/>
              </w:rPr>
              <w:t>-1</w:t>
            </w:r>
            <w:r w:rsidR="007865CC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9E9" w:rsidRPr="006D6014" w:rsidRDefault="00BC0FFC" w:rsidP="0074408C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AMF</w:t>
            </w:r>
            <w:r w:rsidR="0074408C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inoculation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9E9" w:rsidRPr="006D6014" w:rsidRDefault="009559E9" w:rsidP="00280AEB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F0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9E9" w:rsidRPr="006D6014" w:rsidRDefault="009559E9" w:rsidP="00280AEB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F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9E9" w:rsidRPr="006D6014" w:rsidRDefault="009559E9" w:rsidP="00280AEB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Fv/F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9E9" w:rsidRPr="006D6014" w:rsidRDefault="009559E9" w:rsidP="00280AEB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bookmarkStart w:id="0" w:name="OLE_LINK71"/>
            <w:bookmarkStart w:id="1" w:name="OLE_LINK79"/>
            <w:r w:rsidRPr="006D6014">
              <w:rPr>
                <w:rFonts w:ascii="Times New Roman" w:hAnsi="Times New Roman" w:cs="Times New Roman"/>
                <w:b/>
                <w:sz w:val="21"/>
                <w:szCs w:val="21"/>
              </w:rPr>
              <w:t>ΦPSII</w:t>
            </w:r>
            <w:bookmarkEnd w:id="0"/>
            <w:bookmarkEnd w:id="1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9E9" w:rsidRPr="006D6014" w:rsidRDefault="009559E9" w:rsidP="00280AEB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q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9E9" w:rsidRPr="006D6014" w:rsidRDefault="009559E9" w:rsidP="00280AEB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qP</w:t>
            </w:r>
          </w:p>
        </w:tc>
      </w:tr>
      <w:tr w:rsidR="00610455" w:rsidTr="002557A4">
        <w:trPr>
          <w:trHeight w:val="233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0455" w:rsidRPr="00DC606D" w:rsidRDefault="00610455" w:rsidP="00280AEB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82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8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a</w:t>
            </w:r>
          </w:p>
        </w:tc>
      </w:tr>
      <w:tr w:rsidR="00632C08" w:rsidTr="002557A4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Pr="00DC606D" w:rsidRDefault="00632C08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8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8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a</w:t>
            </w:r>
          </w:p>
        </w:tc>
      </w:tr>
      <w:tr w:rsidR="00632C08" w:rsidTr="002557A4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Pr="00DC606D" w:rsidRDefault="00632C08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4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8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6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86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a</w:t>
            </w:r>
          </w:p>
        </w:tc>
      </w:tr>
      <w:tr w:rsidR="00610455" w:rsidTr="002557A4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Pr="00DC606D" w:rsidRDefault="00610455" w:rsidP="00280AEB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5</w:t>
            </w:r>
            <w:r w:rsidR="007865C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84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b</w:t>
            </w:r>
          </w:p>
        </w:tc>
      </w:tr>
      <w:tr w:rsidR="00632C08" w:rsidTr="002557A4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Pr="00DC606D" w:rsidRDefault="00632C08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84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86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a</w:t>
            </w:r>
          </w:p>
        </w:tc>
      </w:tr>
      <w:tr w:rsidR="00632C08" w:rsidTr="002557A4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Pr="00DC606D" w:rsidRDefault="00632C08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84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8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a</w:t>
            </w:r>
          </w:p>
        </w:tc>
      </w:tr>
      <w:tr w:rsidR="00610455" w:rsidTr="002557A4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Pr="00DC606D" w:rsidRDefault="00610455" w:rsidP="00280AEB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10</w:t>
            </w:r>
            <w:r w:rsidR="007865C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12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2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37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b</w:t>
            </w:r>
          </w:p>
        </w:tc>
      </w:tr>
      <w:tr w:rsidR="00632C08" w:rsidTr="002557A4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Pr="00DC606D" w:rsidRDefault="00632C08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1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6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a</w:t>
            </w:r>
          </w:p>
        </w:tc>
      </w:tr>
      <w:tr w:rsidR="00632C08" w:rsidTr="002557A4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Pr="00DC606D" w:rsidRDefault="00632C08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1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4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7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a</w:t>
            </w:r>
          </w:p>
        </w:tc>
      </w:tr>
      <w:tr w:rsidR="00610455" w:rsidTr="002557A4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Pr="00DC606D" w:rsidRDefault="00610455" w:rsidP="00280AEB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20</w:t>
            </w:r>
            <w:r w:rsidR="007865C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12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34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4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3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b</w:t>
            </w:r>
          </w:p>
        </w:tc>
      </w:tr>
      <w:tr w:rsidR="00632C08" w:rsidTr="002557A4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1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a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37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6a</w:t>
            </w:r>
          </w:p>
        </w:tc>
      </w:tr>
      <w:tr w:rsidR="00632C08" w:rsidTr="002557A4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1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3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6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6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a</w:t>
            </w:r>
          </w:p>
        </w:tc>
      </w:tr>
      <w:tr w:rsidR="00610455" w:rsidTr="002557A4">
        <w:trPr>
          <w:trHeight w:val="233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935772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Significa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D54352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D54352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D54352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D54352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D54352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D54352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</w:tr>
      <w:tr w:rsidR="00610455" w:rsidTr="002557A4">
        <w:trPr>
          <w:trHeight w:val="233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935772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P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</w:tr>
      <w:tr w:rsidR="00610455" w:rsidTr="002557A4">
        <w:trPr>
          <w:trHeight w:val="233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935772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A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10455" w:rsidRDefault="007158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6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</w:tr>
      <w:tr w:rsidR="00610455" w:rsidTr="002557A4">
        <w:trPr>
          <w:trHeight w:val="233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610455" w:rsidRDefault="00610455" w:rsidP="00935772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 xml:space="preserve">Pb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 xml:space="preserve"> AMF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:rsidR="00610455" w:rsidRDefault="007158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0455" w:rsidRDefault="007158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0455" w:rsidRDefault="0061045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12NS</w:t>
            </w:r>
          </w:p>
        </w:tc>
      </w:tr>
    </w:tbl>
    <w:p w:rsidR="00F75411" w:rsidRDefault="00602DC5">
      <w:pPr>
        <w:rPr>
          <w:rFonts w:ascii="Times New Roman" w:hAnsi="Times New Roman" w:cs="Times New Roman"/>
          <w:sz w:val="21"/>
          <w:szCs w:val="21"/>
        </w:rPr>
      </w:pPr>
      <w:r w:rsidRPr="00602DC5">
        <w:rPr>
          <w:rFonts w:ascii="Times New Roman" w:hAnsi="Times New Roman" w:cs="Times New Roman"/>
          <w:sz w:val="21"/>
          <w:szCs w:val="21"/>
        </w:rPr>
        <w:t xml:space="preserve">NM, non-inoculated control; Fm, inoculated with </w:t>
      </w:r>
      <w:r w:rsidRPr="00602DC5">
        <w:rPr>
          <w:rFonts w:ascii="Times New Roman" w:hAnsi="Times New Roman" w:cs="Times New Roman"/>
          <w:i/>
          <w:sz w:val="21"/>
          <w:szCs w:val="21"/>
        </w:rPr>
        <w:t>F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 w:rsidRPr="00602DC5">
        <w:rPr>
          <w:rFonts w:ascii="Times New Roman" w:hAnsi="Times New Roman" w:cs="Times New Roman"/>
          <w:i/>
          <w:sz w:val="21"/>
          <w:szCs w:val="21"/>
        </w:rPr>
        <w:t xml:space="preserve"> mosseae</w:t>
      </w:r>
      <w:r w:rsidRPr="00602DC5">
        <w:rPr>
          <w:rFonts w:ascii="Times New Roman" w:hAnsi="Times New Roman" w:cs="Times New Roman"/>
          <w:sz w:val="21"/>
          <w:szCs w:val="21"/>
        </w:rPr>
        <w:t xml:space="preserve">; and Ri, inoculated with </w:t>
      </w:r>
      <w:r w:rsidRPr="00602DC5">
        <w:rPr>
          <w:rFonts w:ascii="Times New Roman" w:hAnsi="Times New Roman" w:cs="Times New Roman"/>
          <w:i/>
          <w:sz w:val="21"/>
          <w:szCs w:val="21"/>
        </w:rPr>
        <w:t>R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 w:rsidRPr="00602DC5">
        <w:rPr>
          <w:rFonts w:ascii="Times New Roman" w:hAnsi="Times New Roman" w:cs="Times New Roman"/>
          <w:i/>
          <w:sz w:val="21"/>
          <w:szCs w:val="21"/>
        </w:rPr>
        <w:t xml:space="preserve"> intraradices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7865CC">
        <w:rPr>
          <w:rFonts w:ascii="Times New Roman" w:hAnsi="Times New Roman" w:cs="Times New Roman"/>
          <w:sz w:val="21"/>
          <w:szCs w:val="21"/>
        </w:rPr>
        <w:t>Each value is the mean (±SD</w:t>
      </w:r>
      <w:r w:rsidR="00910CBD" w:rsidRPr="004C7DDA">
        <w:rPr>
          <w:rFonts w:ascii="Times New Roman" w:hAnsi="Times New Roman" w:cs="Times New Roman"/>
          <w:sz w:val="21"/>
          <w:szCs w:val="21"/>
        </w:rPr>
        <w:t xml:space="preserve">) of </w:t>
      </w:r>
      <w:r w:rsidR="00910CBD">
        <w:rPr>
          <w:rFonts w:ascii="Times New Roman" w:hAnsi="Times New Roman" w:cs="Times New Roman"/>
          <w:sz w:val="21"/>
          <w:szCs w:val="21"/>
        </w:rPr>
        <w:t>six</w:t>
      </w:r>
      <w:r w:rsidR="00910CBD" w:rsidRPr="004C7DDA">
        <w:rPr>
          <w:rFonts w:ascii="Times New Roman" w:hAnsi="Times New Roman" w:cs="Times New Roman"/>
          <w:sz w:val="21"/>
          <w:szCs w:val="21"/>
        </w:rPr>
        <w:t xml:space="preserve"> replicates (Duncan’s test, P</w:t>
      </w:r>
      <w:r w:rsidR="00910CBD">
        <w:rPr>
          <w:rFonts w:ascii="Times New Roman" w:hAnsi="Times New Roman" w:cs="Times New Roman"/>
          <w:sz w:val="21"/>
          <w:szCs w:val="21"/>
        </w:rPr>
        <w:t xml:space="preserve"> &lt; 0.05). The same letter</w:t>
      </w:r>
      <w:r w:rsidR="00910CB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10CBD" w:rsidRPr="004C7DDA">
        <w:rPr>
          <w:rFonts w:ascii="Times New Roman" w:hAnsi="Times New Roman" w:cs="Times New Roman"/>
          <w:sz w:val="21"/>
          <w:szCs w:val="21"/>
        </w:rPr>
        <w:t xml:space="preserve">within each </w:t>
      </w:r>
      <w:r w:rsidR="00910CBD">
        <w:rPr>
          <w:rFonts w:ascii="Times New Roman" w:hAnsi="Times New Roman" w:cs="Times New Roman" w:hint="eastAsia"/>
          <w:sz w:val="21"/>
          <w:szCs w:val="21"/>
        </w:rPr>
        <w:t>Pb level</w:t>
      </w:r>
      <w:r w:rsidR="00910CBD" w:rsidRPr="004C7DDA">
        <w:rPr>
          <w:rFonts w:ascii="Times New Roman" w:hAnsi="Times New Roman" w:cs="Times New Roman"/>
          <w:sz w:val="21"/>
          <w:szCs w:val="21"/>
        </w:rPr>
        <w:t xml:space="preserve"> indicates no significant differe</w:t>
      </w:r>
      <w:r w:rsidR="00910CBD">
        <w:rPr>
          <w:rFonts w:ascii="Times New Roman" w:hAnsi="Times New Roman" w:cs="Times New Roman"/>
          <w:sz w:val="21"/>
          <w:szCs w:val="21"/>
        </w:rPr>
        <w:t xml:space="preserve">nce (P &lt; 0.05). </w:t>
      </w:r>
      <w:r w:rsidR="00910CBD" w:rsidRPr="004C7DDA">
        <w:rPr>
          <w:rFonts w:ascii="Times New Roman" w:hAnsi="Times New Roman" w:cs="Times New Roman"/>
          <w:sz w:val="21"/>
          <w:szCs w:val="21"/>
        </w:rPr>
        <w:t xml:space="preserve">** P </w:t>
      </w:r>
      <w:r w:rsidR="00910CBD">
        <w:rPr>
          <w:rFonts w:ascii="Times New Roman" w:hAnsi="Times New Roman" w:cs="Times New Roman"/>
          <w:sz w:val="21"/>
          <w:szCs w:val="21"/>
        </w:rPr>
        <w:t xml:space="preserve">&lt; </w:t>
      </w:r>
      <w:r w:rsidR="00910CBD" w:rsidRPr="004C7DDA">
        <w:rPr>
          <w:rFonts w:ascii="Times New Roman" w:hAnsi="Times New Roman" w:cs="Times New Roman"/>
          <w:sz w:val="21"/>
          <w:szCs w:val="21"/>
        </w:rPr>
        <w:t>0.01</w:t>
      </w:r>
      <w:r w:rsidR="00910CBD">
        <w:rPr>
          <w:rFonts w:ascii="Times New Roman" w:hAnsi="Times New Roman" w:cs="Times New Roman"/>
          <w:sz w:val="21"/>
          <w:szCs w:val="21"/>
        </w:rPr>
        <w:t>;</w:t>
      </w:r>
      <w:r w:rsidR="003C1969">
        <w:rPr>
          <w:rFonts w:ascii="Times New Roman" w:hAnsi="Times New Roman" w:cs="Times New Roman" w:hint="eastAsia"/>
          <w:sz w:val="21"/>
          <w:szCs w:val="21"/>
        </w:rPr>
        <w:t xml:space="preserve"> NS, no significance</w:t>
      </w:r>
      <w:r w:rsidR="00322DEB">
        <w:rPr>
          <w:rFonts w:ascii="Times New Roman" w:hAnsi="Times New Roman" w:cs="Times New Roman" w:hint="eastAsia"/>
          <w:sz w:val="21"/>
          <w:szCs w:val="21"/>
        </w:rPr>
        <w:t>.</w:t>
      </w:r>
      <w:bookmarkStart w:id="2" w:name="_GoBack"/>
      <w:bookmarkEnd w:id="2"/>
    </w:p>
    <w:sectPr w:rsidR="00F75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F8B" w:rsidRDefault="001F5F8B" w:rsidP="00632C08">
      <w:pPr>
        <w:spacing w:after="0" w:line="240" w:lineRule="auto"/>
      </w:pPr>
      <w:r>
        <w:separator/>
      </w:r>
    </w:p>
  </w:endnote>
  <w:end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F8B" w:rsidRDefault="001F5F8B" w:rsidP="00632C08">
      <w:pPr>
        <w:spacing w:after="0" w:line="240" w:lineRule="auto"/>
      </w:pPr>
      <w:r>
        <w:separator/>
      </w:r>
    </w:p>
  </w:footnote>
  <w:foot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EB1"/>
    <w:rsid w:val="000512D4"/>
    <w:rsid w:val="00054106"/>
    <w:rsid w:val="0007365C"/>
    <w:rsid w:val="000A1106"/>
    <w:rsid w:val="000A3CB5"/>
    <w:rsid w:val="000B1043"/>
    <w:rsid w:val="000D3573"/>
    <w:rsid w:val="0013064A"/>
    <w:rsid w:val="00145435"/>
    <w:rsid w:val="00151448"/>
    <w:rsid w:val="00194A5B"/>
    <w:rsid w:val="001E252C"/>
    <w:rsid w:val="001F5F8B"/>
    <w:rsid w:val="00205030"/>
    <w:rsid w:val="0023135B"/>
    <w:rsid w:val="002557A4"/>
    <w:rsid w:val="00280AEB"/>
    <w:rsid w:val="002A61E3"/>
    <w:rsid w:val="002D756E"/>
    <w:rsid w:val="002F74D5"/>
    <w:rsid w:val="00322DEB"/>
    <w:rsid w:val="00377564"/>
    <w:rsid w:val="003875C4"/>
    <w:rsid w:val="003A1B57"/>
    <w:rsid w:val="003B72AB"/>
    <w:rsid w:val="003C1969"/>
    <w:rsid w:val="003C1F2C"/>
    <w:rsid w:val="003D3BE3"/>
    <w:rsid w:val="003E0882"/>
    <w:rsid w:val="004014C5"/>
    <w:rsid w:val="0040226A"/>
    <w:rsid w:val="00413948"/>
    <w:rsid w:val="0045036E"/>
    <w:rsid w:val="00465963"/>
    <w:rsid w:val="004903B9"/>
    <w:rsid w:val="004C3A9A"/>
    <w:rsid w:val="004C42AC"/>
    <w:rsid w:val="004F3107"/>
    <w:rsid w:val="0056219F"/>
    <w:rsid w:val="0059371C"/>
    <w:rsid w:val="005A389E"/>
    <w:rsid w:val="00602DC5"/>
    <w:rsid w:val="00610455"/>
    <w:rsid w:val="00615361"/>
    <w:rsid w:val="006303F9"/>
    <w:rsid w:val="00632C08"/>
    <w:rsid w:val="00675B6A"/>
    <w:rsid w:val="0068057B"/>
    <w:rsid w:val="006D6014"/>
    <w:rsid w:val="00707102"/>
    <w:rsid w:val="00715864"/>
    <w:rsid w:val="0074408C"/>
    <w:rsid w:val="00767FCF"/>
    <w:rsid w:val="0077303E"/>
    <w:rsid w:val="007865CC"/>
    <w:rsid w:val="00787ED5"/>
    <w:rsid w:val="007B10E1"/>
    <w:rsid w:val="00820DF6"/>
    <w:rsid w:val="0085548E"/>
    <w:rsid w:val="00875140"/>
    <w:rsid w:val="008A25C1"/>
    <w:rsid w:val="00904C60"/>
    <w:rsid w:val="00910CBD"/>
    <w:rsid w:val="00917DFB"/>
    <w:rsid w:val="00920874"/>
    <w:rsid w:val="009221C2"/>
    <w:rsid w:val="00935772"/>
    <w:rsid w:val="00942322"/>
    <w:rsid w:val="00943688"/>
    <w:rsid w:val="009559E9"/>
    <w:rsid w:val="009643E6"/>
    <w:rsid w:val="00991023"/>
    <w:rsid w:val="009A5BE4"/>
    <w:rsid w:val="009C538E"/>
    <w:rsid w:val="009E0504"/>
    <w:rsid w:val="00A02C1E"/>
    <w:rsid w:val="00A13185"/>
    <w:rsid w:val="00A836B1"/>
    <w:rsid w:val="00A913D3"/>
    <w:rsid w:val="00AB0F68"/>
    <w:rsid w:val="00AC2081"/>
    <w:rsid w:val="00B03A2D"/>
    <w:rsid w:val="00B365A7"/>
    <w:rsid w:val="00BC0FFC"/>
    <w:rsid w:val="00BD4E33"/>
    <w:rsid w:val="00BE6DA4"/>
    <w:rsid w:val="00C502C3"/>
    <w:rsid w:val="00C54341"/>
    <w:rsid w:val="00CB72B8"/>
    <w:rsid w:val="00CD669F"/>
    <w:rsid w:val="00CE44EC"/>
    <w:rsid w:val="00CF4302"/>
    <w:rsid w:val="00D12D82"/>
    <w:rsid w:val="00D30156"/>
    <w:rsid w:val="00D53EB1"/>
    <w:rsid w:val="00D54352"/>
    <w:rsid w:val="00D808B0"/>
    <w:rsid w:val="00D954D1"/>
    <w:rsid w:val="00DC606D"/>
    <w:rsid w:val="00DE0955"/>
    <w:rsid w:val="00E57D7E"/>
    <w:rsid w:val="00E9199E"/>
    <w:rsid w:val="00EB22AA"/>
    <w:rsid w:val="00EC2E3C"/>
    <w:rsid w:val="00EF5B00"/>
    <w:rsid w:val="00F21B9C"/>
    <w:rsid w:val="00F24A79"/>
    <w:rsid w:val="00F63454"/>
    <w:rsid w:val="00F75411"/>
    <w:rsid w:val="00FA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5C77FD24"/>
  <w15:docId w15:val="{52045896-3D44-4B3C-BF64-6D8AFC31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5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675B6A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40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32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32C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32C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32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ong Yang</dc:creator>
  <cp:lastModifiedBy>Yurong Yang</cp:lastModifiedBy>
  <cp:revision>118</cp:revision>
  <cp:lastPrinted>2015-07-04T06:22:00Z</cp:lastPrinted>
  <dcterms:created xsi:type="dcterms:W3CDTF">2015-07-03T00:19:00Z</dcterms:created>
  <dcterms:modified xsi:type="dcterms:W3CDTF">2015-12-12T12:21:00Z</dcterms:modified>
</cp:coreProperties>
</file>